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6EB58" w14:textId="7EF7150B" w:rsidR="00B8529B" w:rsidRPr="00BB075E" w:rsidRDefault="004042A0" w:rsidP="00B8529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2</w:t>
      </w:r>
      <w:r w:rsidR="00B8529B" w:rsidRPr="00BB075E">
        <w:rPr>
          <w:b/>
          <w:bCs/>
          <w:sz w:val="24"/>
          <w:szCs w:val="24"/>
        </w:rPr>
        <w:t>: Association between stunting, wasting parameters and occurrence of accelerated linear growth</w:t>
      </w:r>
      <w:r w:rsidR="006465FA">
        <w:rPr>
          <w:b/>
          <w:bCs/>
          <w:sz w:val="24"/>
          <w:szCs w:val="24"/>
        </w:rPr>
        <w:t xml:space="preserve"> at the different follow up visits</w:t>
      </w:r>
      <w:r w:rsidR="00B8529B" w:rsidRPr="00BB075E">
        <w:rPr>
          <w:b/>
          <w:bCs/>
          <w:sz w:val="24"/>
          <w:szCs w:val="24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3"/>
        <w:gridCol w:w="587"/>
        <w:gridCol w:w="788"/>
        <w:gridCol w:w="642"/>
        <w:gridCol w:w="531"/>
        <w:gridCol w:w="642"/>
        <w:gridCol w:w="821"/>
        <w:gridCol w:w="617"/>
        <w:gridCol w:w="531"/>
        <w:gridCol w:w="642"/>
        <w:gridCol w:w="821"/>
      </w:tblGrid>
      <w:tr w:rsidR="00B8529B" w14:paraId="69A6EB5E" w14:textId="77777777" w:rsidTr="00E54C7A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B59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5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5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5C" w14:textId="77777777" w:rsidR="00B8529B" w:rsidRPr="00B07A2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Univariate analysi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  <w:t>1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5D" w14:textId="77777777" w:rsidR="00B8529B" w:rsidRPr="00B07A2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</w:pPr>
            <w:proofErr w:type="spellStart"/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Multivariate</w:t>
            </w:r>
            <w:proofErr w:type="spellEnd"/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analysi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  <w:t>1</w:t>
            </w:r>
          </w:p>
        </w:tc>
      </w:tr>
      <w:tr w:rsidR="00B8529B" w14:paraId="69A6EB68" w14:textId="77777777" w:rsidTr="00E54C7A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6EB5F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60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61" w14:textId="77777777" w:rsidR="00B8529B" w:rsidRPr="00495866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AL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62" w14:textId="77777777" w:rsidR="00B8529B" w:rsidRPr="00495866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O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6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95%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6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65" w14:textId="77777777" w:rsidR="00B8529B" w:rsidRPr="00495866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AO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66" w14:textId="77777777" w:rsidR="00B8529B" w:rsidRPr="00B07A26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95%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6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-value</w:t>
            </w:r>
          </w:p>
        </w:tc>
      </w:tr>
      <w:tr w:rsidR="00B8529B" w14:paraId="69A6EB74" w14:textId="77777777" w:rsidTr="00E54C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EB69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6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6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6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6D" w14:textId="77777777" w:rsidR="00B8529B" w:rsidRPr="00B07A26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6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6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7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7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7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7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 </w:t>
            </w:r>
          </w:p>
        </w:tc>
      </w:tr>
      <w:tr w:rsidR="00B8529B" w14:paraId="69A6EB80" w14:textId="77777777" w:rsidTr="00E54C7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B75" w14:textId="77777777" w:rsidR="00B8529B" w:rsidRPr="00FD5F01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  <w:t>Follow up visit 1 (n=4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6" w14:textId="77777777" w:rsidR="00B8529B" w:rsidRPr="00FD5F01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7" w14:textId="77777777" w:rsidR="00B8529B" w:rsidRPr="00FD5F01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8" w14:textId="77777777" w:rsidR="00B8529B" w:rsidRPr="00FD5F01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9" w14:textId="77777777" w:rsidR="00B8529B" w:rsidRPr="00FD5F01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A" w14:textId="77777777" w:rsidR="00B8529B" w:rsidRPr="00FD5F01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B" w14:textId="77777777" w:rsidR="00B8529B" w:rsidRPr="00FD5F01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C" w14:textId="77777777" w:rsidR="00B8529B" w:rsidRPr="00FD5F01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D" w14:textId="77777777" w:rsidR="00B8529B" w:rsidRPr="00FD5F01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E" w14:textId="77777777" w:rsidR="00B8529B" w:rsidRPr="00FD5F01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7F" w14:textId="77777777" w:rsidR="00B8529B" w:rsidRPr="00FD5F01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BE"/>
              </w:rPr>
            </w:pPr>
          </w:p>
        </w:tc>
      </w:tr>
      <w:tr w:rsidR="00B8529B" w14:paraId="69A6EB8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1" w14:textId="77777777" w:rsidR="00B8529B" w:rsidRPr="00A80214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Was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V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fr-BE" w:eastAsia="fr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B9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8D" w14:textId="77777777" w:rsidR="00B8529B" w:rsidRPr="00AD78DE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AD78DE">
              <w:rPr>
                <w:rFonts w:ascii="Calibri" w:eastAsia="Times New Roman" w:hAnsi="Calibri" w:cs="Times New Roman"/>
                <w:color w:val="000000"/>
                <w:lang w:eastAsia="fr-BE"/>
              </w:rPr>
              <w:t>YES: WHZ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fr-BE"/>
              </w:rPr>
              <w:t>7</w:t>
            </w:r>
            <w:r w:rsidRPr="00AD78DE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&lt;-2 Z-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8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8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9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9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9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9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070</w:t>
            </w:r>
          </w:p>
        </w:tc>
      </w:tr>
      <w:tr w:rsidR="00B8529B" w14:paraId="69A6EBA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9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AD78DE">
              <w:rPr>
                <w:rFonts w:ascii="Calibri" w:eastAsia="Times New Roman" w:hAnsi="Calibri" w:cs="Times New Roman"/>
                <w:color w:val="000000"/>
                <w:lang w:eastAsia="fr-BE"/>
              </w:rPr>
              <w:t>NO: WHZ≥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9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BB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A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MUAC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fr-BE" w:eastAsia="fr-B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group at V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A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BB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B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1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B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B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B4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B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B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B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B8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B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B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B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BC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BD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≥1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B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B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C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C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C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C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BD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C9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Stun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V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C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BE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D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 HAZ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fr-BE" w:eastAsia="fr-B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D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D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BE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E1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HAZ≥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BE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BF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BED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WHZ change 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V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0 to FV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fr-BE"/>
              </w:rPr>
              <w:t>10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 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EE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43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EF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F0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F1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F2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F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F4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F5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F6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BF7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&lt;0.001</w:t>
            </w:r>
          </w:p>
        </w:tc>
      </w:tr>
      <w:tr w:rsidR="00B8529B" w14:paraId="69A6EC0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EBF9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MUAC ch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a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nge V0 to F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BF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BF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BF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BF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BF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BF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C0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C0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C0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C0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C10" w14:textId="77777777" w:rsidTr="00E54C7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C0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Follow up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visi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 2 (n=292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0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</w:tr>
      <w:tr w:rsidR="00B8529B" w14:paraId="69A6EC1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Was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V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C2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1D" w14:textId="77777777" w:rsidR="00B8529B" w:rsidRPr="00AD78DE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AD78DE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YES: WHZ&lt;-2 Z-sc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1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1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2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2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2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2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2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2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2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2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681</w:t>
            </w:r>
          </w:p>
        </w:tc>
      </w:tr>
      <w:tr w:rsidR="00B8529B" w14:paraId="69A6EC3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29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AD78DE">
              <w:rPr>
                <w:rFonts w:ascii="Calibri" w:eastAsia="Times New Roman" w:hAnsi="Calibri" w:cs="Times New Roman"/>
                <w:color w:val="000000"/>
                <w:lang w:eastAsia="fr-BE"/>
              </w:rPr>
              <w:t>NO:WHZ≥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2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2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2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2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2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2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C4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3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MUAC group at F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D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E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3F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</w:tr>
      <w:tr w:rsidR="00B8529B" w14:paraId="69A6EC4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1" w14:textId="77777777" w:rsidR="00B8529B" w:rsidRPr="00636994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36994">
              <w:rPr>
                <w:rFonts w:ascii="Calibri" w:eastAsia="Times New Roman" w:hAnsi="Calibri" w:cs="Times New Roman"/>
                <w:color w:val="000000"/>
                <w:lang w:eastAsia="fr-BE"/>
              </w:rPr>
              <w:t>&lt;1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2" w14:textId="77777777" w:rsidR="00B8529B" w:rsidRPr="00636994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3" w14:textId="77777777" w:rsidR="00B8529B" w:rsidRPr="00636994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4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5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6" w14:textId="77777777" w:rsidR="00B8529B" w:rsidRPr="00636994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7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4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49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A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B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132</w:t>
            </w:r>
          </w:p>
        </w:tc>
      </w:tr>
      <w:tr w:rsidR="00B8529B" w14:paraId="69A6EC5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4D" w14:textId="77777777" w:rsidR="00B8529B" w:rsidRPr="00636994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36994">
              <w:rPr>
                <w:rFonts w:ascii="Calibri" w:eastAsia="Times New Roman" w:hAnsi="Calibri" w:cs="Times New Roman"/>
                <w:color w:val="000000"/>
                <w:lang w:eastAsia="fr-BE"/>
              </w:rPr>
              <w:t>≥1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4E" w14:textId="77777777" w:rsidR="00B8529B" w:rsidRPr="00636994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4F" w14:textId="77777777" w:rsidR="00B8529B" w:rsidRPr="00636994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50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51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52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53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54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55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56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57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</w:tr>
      <w:tr w:rsidR="00B8529B" w14:paraId="69A6EC6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59" w14:textId="77777777" w:rsidR="00B8529B" w:rsidRPr="00636994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636994">
              <w:rPr>
                <w:rFonts w:ascii="Calibri" w:eastAsia="Times New Roman" w:hAnsi="Calibri" w:cs="Times New Roman"/>
                <w:color w:val="000000"/>
                <w:lang w:eastAsia="fr-BE"/>
              </w:rPr>
              <w:t>Stunting at F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5A" w14:textId="77777777" w:rsidR="00B8529B" w:rsidRPr="00636994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5B" w14:textId="77777777" w:rsidR="00B8529B" w:rsidRPr="00636994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5C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5D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5E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5F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60" w14:textId="77777777" w:rsidR="00B8529B" w:rsidRPr="00636994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6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6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6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C7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6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HAZ&lt;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6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6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6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6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6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6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6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6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6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6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C7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71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HAZ≥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7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7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7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7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7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7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7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7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7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7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C8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7D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WHZ change 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V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0 to FV1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 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7E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7F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80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81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82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83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84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85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86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87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019</w:t>
            </w:r>
          </w:p>
        </w:tc>
      </w:tr>
      <w:tr w:rsidR="00B8529B" w14:paraId="69A6EC9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EC89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MUAC ch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ange FV1 to F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8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8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8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8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</w:t>
            </w: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8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8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9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</w:t>
            </w: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9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9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C9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CA0" w14:textId="77777777" w:rsidTr="00E54C7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C9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Follow up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visi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 3 (n=215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8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9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</w:tr>
      <w:tr w:rsidR="00B8529B" w14:paraId="69A6ECA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Was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F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CB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AD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WHZ≥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A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A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B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B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B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B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B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B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B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B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063</w:t>
            </w:r>
          </w:p>
        </w:tc>
      </w:tr>
      <w:tr w:rsidR="00B8529B" w14:paraId="69A6ECC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B9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WHZ&lt;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B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B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B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B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B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B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CD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C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MUAC group at 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C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CD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12.5 cm</w:t>
            </w: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663</w:t>
            </w:r>
          </w:p>
        </w:tc>
      </w:tr>
      <w:tr w:rsidR="00B8529B" w14:paraId="69A6ECE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DD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≥1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D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D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CF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E9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Stun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E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0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CF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HAZ&lt;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CF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D0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01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HAZ≥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1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0D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WHZ change 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FV1 to FV2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E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0F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10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11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12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13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14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15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16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17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&lt;0.001</w:t>
            </w:r>
          </w:p>
        </w:tc>
      </w:tr>
      <w:tr w:rsidR="00B8529B" w14:paraId="69A6ED2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ED19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MUAC ch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a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nge 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FV2 to F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1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1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1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1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1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1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2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2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2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2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D30" w14:textId="77777777" w:rsidTr="00E54C7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D2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Follow up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visi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 4 (n=201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2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</w:tr>
      <w:tr w:rsidR="00B8529B" w14:paraId="69A6ED3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Was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4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3D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WHZ≥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3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3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4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4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4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4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069</w:t>
            </w:r>
          </w:p>
        </w:tc>
      </w:tr>
      <w:tr w:rsidR="00B8529B" w14:paraId="69A6ED5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9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WHZ&lt;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4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6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5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MUAC group at F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5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6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6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lastRenderedPageBreak/>
              <w:t>&lt;12.5 cm</w:t>
            </w: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815</w:t>
            </w:r>
          </w:p>
        </w:tc>
      </w:tr>
      <w:tr w:rsidR="00B8529B" w14:paraId="69A6ED7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6D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≥1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6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8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79" w14:textId="4E4B02B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Stun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</w:t>
            </w:r>
            <w:r w:rsidR="00695C0D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t F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7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9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8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HAZ&lt;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8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D9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91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HAZ≥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A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9D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WHZ change 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FV2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 to FV1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E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9F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A0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A1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A2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A3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A4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A5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A6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A7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&lt;0.001</w:t>
            </w:r>
          </w:p>
        </w:tc>
      </w:tr>
      <w:tr w:rsidR="00B8529B" w14:paraId="69A6EDB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EDA9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MUAC change FV3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 to F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AA" w14:textId="77777777" w:rsidR="00B8529B" w:rsidRPr="00EF0589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AB" w14:textId="77777777" w:rsidR="00B8529B" w:rsidRPr="00EF0589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AC" w14:textId="77777777" w:rsidR="00B8529B" w:rsidRPr="00EF0589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AD" w14:textId="77777777" w:rsidR="00B8529B" w:rsidRPr="00EF0589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AE" w14:textId="77777777" w:rsidR="00B8529B" w:rsidRPr="00EF0589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AF" w14:textId="77777777" w:rsidR="00B8529B" w:rsidRPr="00EF0589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B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B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B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DB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DC0" w14:textId="77777777" w:rsidTr="00E54C7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DB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Follow up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visi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 5 (n=145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B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</w:tr>
      <w:tr w:rsidR="00B8529B" w14:paraId="69A6EDC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Was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F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D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CD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WHZ&lt;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C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C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367</w:t>
            </w:r>
          </w:p>
        </w:tc>
      </w:tr>
      <w:tr w:rsidR="00B8529B" w14:paraId="69A6EDE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9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WHZ≥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D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F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E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MUAC group at F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E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DF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F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12.5 cm</w:t>
            </w: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641</w:t>
            </w:r>
          </w:p>
        </w:tc>
      </w:tr>
      <w:tr w:rsidR="00B8529B" w14:paraId="69A6EE0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FD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≥1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DF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E1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09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Stun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F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0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E2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1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HAZ&lt;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1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261</w:t>
            </w:r>
          </w:p>
        </w:tc>
      </w:tr>
      <w:tr w:rsidR="00B8529B" w14:paraId="69A6EE2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21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HAZ≥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4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E3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2D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WHZ change 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FV3 to FV4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E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2F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30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31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32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33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34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35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36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37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003</w:t>
            </w:r>
          </w:p>
        </w:tc>
      </w:tr>
      <w:tr w:rsidR="00B8529B" w14:paraId="69A6EE4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EE39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MUAC change FV4 to F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3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3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3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3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3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3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4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4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4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A6EE4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0.001</w:t>
            </w:r>
          </w:p>
        </w:tc>
      </w:tr>
      <w:tr w:rsidR="00B8529B" w14:paraId="69A6EE50" w14:textId="77777777" w:rsidTr="00E54C7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EE4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Follow up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visi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 xml:space="preserve"> 6 (n=100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4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</w:p>
        </w:tc>
      </w:tr>
      <w:tr w:rsidR="00B8529B" w14:paraId="69A6EE5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5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Was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F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5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5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5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5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5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5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5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5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5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5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E6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5D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WHZ&lt;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5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5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214</w:t>
            </w:r>
          </w:p>
        </w:tc>
      </w:tr>
      <w:tr w:rsidR="00B8529B" w14:paraId="69A6EE7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9" w14:textId="77777777" w:rsidR="00B8529B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WHZ≥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6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E8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7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MUAC group at F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7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E8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81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&lt;12.5 cm</w:t>
            </w:r>
            <w:r w:rsidRPr="0000623C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2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3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834</w:t>
            </w:r>
          </w:p>
        </w:tc>
      </w:tr>
      <w:tr w:rsidR="00B8529B" w14:paraId="69A6EE9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8D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≥12.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E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8F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4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5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6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7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EA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99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Stunt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 xml:space="preserve"> at F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A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B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9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0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1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2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3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EB0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A5" w14:textId="77777777" w:rsidR="00B8529B" w:rsidRPr="0000623C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YES:HAZ&lt;-2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6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7" w14:textId="77777777" w:rsidR="00B8529B" w:rsidRPr="0000623C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8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9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A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B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C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D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E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AF" w14:textId="77777777" w:rsidR="00B8529B" w:rsidRPr="0000623C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.047</w:t>
            </w:r>
          </w:p>
        </w:tc>
      </w:tr>
      <w:tr w:rsidR="00B8529B" w14:paraId="69A6EEBC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B1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FA15F6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No: HAZ≥-2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2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FA15F6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3" w14:textId="77777777" w:rsidR="00B8529B" w:rsidRPr="00FA15F6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FA15F6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4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FA15F6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5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6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7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8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FA15F6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9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A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EEBB" w14:textId="77777777" w:rsidR="00B8529B" w:rsidRPr="00FA15F6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</w:tr>
      <w:tr w:rsidR="00B8529B" w14:paraId="69A6EEC8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EBD" w14:textId="77777777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 xml:space="preserve">WHZ change 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FV4 to FV5</w:t>
            </w:r>
            <w:r w:rsidRPr="00087952">
              <w:rPr>
                <w:rFonts w:ascii="Calibri" w:eastAsia="Times New Roman" w:hAnsi="Calibri" w:cs="Times New Roman"/>
                <w:color w:val="000000"/>
                <w:lang w:eastAsia="fr-BE"/>
              </w:rPr>
              <w:t>: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BE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BF" w14:textId="77777777" w:rsidR="00B8529B" w:rsidRPr="00087952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C0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C1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C2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C3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C4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C5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C6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6EEC7" w14:textId="77777777" w:rsidR="00B8529B" w:rsidRPr="00087952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&lt;0.001</w:t>
            </w:r>
          </w:p>
        </w:tc>
      </w:tr>
      <w:tr w:rsidR="00B8529B" w14:paraId="69A6EED4" w14:textId="77777777" w:rsidTr="00E54C7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EEC9" w14:textId="1D243F2F" w:rsidR="00B8529B" w:rsidRPr="00087952" w:rsidRDefault="00B8529B" w:rsidP="00E54C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MUAC ch</w:t>
            </w:r>
            <w:r w:rsidR="001F2722">
              <w:rPr>
                <w:rFonts w:ascii="Calibri" w:eastAsia="Times New Roman" w:hAnsi="Calibri" w:cs="Times New Roman"/>
                <w:color w:val="000000"/>
                <w:lang w:eastAsia="fr-BE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nge FV5 to FV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CA" w14:textId="77777777" w:rsidR="00B8529B" w:rsidRPr="000A6A75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CB" w14:textId="77777777" w:rsidR="00B8529B" w:rsidRPr="000A6A75" w:rsidRDefault="00B8529B" w:rsidP="00E54C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CC" w14:textId="77777777" w:rsidR="00B8529B" w:rsidRPr="000A6A75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CD" w14:textId="77777777" w:rsidR="00B8529B" w:rsidRPr="000A6A75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CE" w14:textId="77777777" w:rsidR="00B8529B" w:rsidRPr="000A6A75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CF" w14:textId="77777777" w:rsidR="00B8529B" w:rsidRPr="000A6A75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D0" w14:textId="77777777" w:rsidR="00B8529B" w:rsidRPr="000A6A75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D1" w14:textId="77777777" w:rsidR="00B8529B" w:rsidRPr="000A6A75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D2" w14:textId="77777777" w:rsidR="00B8529B" w:rsidRPr="000A6A75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A6EED3" w14:textId="77777777" w:rsidR="00B8529B" w:rsidRPr="000A6A75" w:rsidRDefault="00B8529B" w:rsidP="00E54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BE"/>
              </w:rPr>
              <w:t>0.043</w:t>
            </w:r>
          </w:p>
        </w:tc>
      </w:tr>
    </w:tbl>
    <w:p w14:paraId="69A6EED5" w14:textId="77777777" w:rsidR="00B8529B" w:rsidRPr="009F3F06" w:rsidRDefault="00B8529B" w:rsidP="00B8529B">
      <w:pPr>
        <w:pStyle w:val="ListBullet"/>
        <w:numPr>
          <w:ilvl w:val="0"/>
          <w:numId w:val="0"/>
        </w:numPr>
        <w:ind w:hanging="18"/>
        <w:jc w:val="both"/>
        <w:rPr>
          <w:sz w:val="20"/>
          <w:szCs w:val="20"/>
        </w:rPr>
      </w:pPr>
      <w:r w:rsidRPr="007D2938">
        <w:rPr>
          <w:sz w:val="20"/>
          <w:szCs w:val="20"/>
          <w:vertAlign w:val="superscript"/>
        </w:rPr>
        <w:t>1</w:t>
      </w:r>
      <w:r w:rsidRPr="007D2938">
        <w:rPr>
          <w:sz w:val="20"/>
          <w:szCs w:val="20"/>
        </w:rPr>
        <w:t>Using multilevel logistic analysis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melogit</w:t>
      </w:r>
      <w:proofErr w:type="spellEnd"/>
      <w:r>
        <w:rPr>
          <w:sz w:val="20"/>
          <w:szCs w:val="20"/>
        </w:rPr>
        <w:t xml:space="preserve"> STA command)</w:t>
      </w:r>
      <w:r w:rsidRPr="007D2938">
        <w:rPr>
          <w:sz w:val="20"/>
          <w:szCs w:val="20"/>
        </w:rPr>
        <w:t xml:space="preserve"> with estimates analyses considering both the region and individual levels; </w:t>
      </w:r>
      <w:r w:rsidRPr="007D2938">
        <w:rPr>
          <w:sz w:val="20"/>
          <w:szCs w:val="20"/>
          <w:vertAlign w:val="superscript"/>
        </w:rPr>
        <w:t>2</w:t>
      </w:r>
      <w:r w:rsidRPr="007D2938">
        <w:rPr>
          <w:sz w:val="20"/>
          <w:szCs w:val="20"/>
        </w:rPr>
        <w:t xml:space="preserve">ALG=Accelerated linear growth; </w:t>
      </w:r>
      <w:r w:rsidRPr="007D2938">
        <w:rPr>
          <w:sz w:val="20"/>
          <w:szCs w:val="20"/>
          <w:vertAlign w:val="superscript"/>
        </w:rPr>
        <w:t>2</w:t>
      </w:r>
      <w:r w:rsidRPr="007D2938">
        <w:rPr>
          <w:sz w:val="20"/>
          <w:szCs w:val="20"/>
        </w:rPr>
        <w:t>ALG=accelerated linear growth as defined by the height-for-age change between the two assessments;</w:t>
      </w:r>
      <w:r w:rsidRPr="007D2938">
        <w:rPr>
          <w:sz w:val="20"/>
          <w:szCs w:val="20"/>
          <w:vertAlign w:val="superscript"/>
        </w:rPr>
        <w:t xml:space="preserve"> 3</w:t>
      </w:r>
      <w:r w:rsidRPr="007D2938">
        <w:rPr>
          <w:sz w:val="20"/>
          <w:szCs w:val="20"/>
        </w:rPr>
        <w:t xml:space="preserve">OR= unadjusted region weighted odds ratio; </w:t>
      </w:r>
      <w:r w:rsidRPr="007D2938">
        <w:rPr>
          <w:sz w:val="20"/>
          <w:szCs w:val="20"/>
          <w:vertAlign w:val="superscript"/>
        </w:rPr>
        <w:t>4</w:t>
      </w:r>
      <w:r w:rsidRPr="007D2938">
        <w:rPr>
          <w:sz w:val="20"/>
          <w:szCs w:val="20"/>
        </w:rPr>
        <w:t xml:space="preserve">CI=confidence interval; </w:t>
      </w:r>
      <w:r w:rsidRPr="007D2938">
        <w:rPr>
          <w:sz w:val="20"/>
          <w:szCs w:val="20"/>
          <w:vertAlign w:val="superscript"/>
        </w:rPr>
        <w:t xml:space="preserve">5 </w:t>
      </w:r>
      <w:r w:rsidRPr="007D2938">
        <w:rPr>
          <w:sz w:val="20"/>
          <w:szCs w:val="20"/>
        </w:rPr>
        <w:t>AOR= adjusted region weighted odds ratio- the adjustment variables not presented in the table included age group, sex, mother's years of formal education, type of drinking water source and type of toilet facility of the household,</w:t>
      </w:r>
      <w:r w:rsidRPr="007D2938">
        <w:rPr>
          <w:sz w:val="20"/>
          <w:szCs w:val="20"/>
          <w:vertAlign w:val="superscript"/>
        </w:rPr>
        <w:t>6</w:t>
      </w:r>
      <w:r w:rsidRPr="007D2938">
        <w:rPr>
          <w:sz w:val="20"/>
          <w:szCs w:val="20"/>
        </w:rPr>
        <w:t xml:space="preserve"> WHZ=weight-for-height/length Z-score; </w:t>
      </w:r>
      <w:r w:rsidRPr="007D2938">
        <w:rPr>
          <w:sz w:val="20"/>
          <w:szCs w:val="20"/>
          <w:vertAlign w:val="superscript"/>
        </w:rPr>
        <w:t>7</w:t>
      </w:r>
      <w:r w:rsidRPr="007D2938">
        <w:rPr>
          <w:sz w:val="20"/>
          <w:szCs w:val="20"/>
        </w:rPr>
        <w:t xml:space="preserve">V0= Visit 0 or recruitment visit; </w:t>
      </w:r>
      <w:r w:rsidRPr="007D2938">
        <w:rPr>
          <w:sz w:val="20"/>
          <w:szCs w:val="20"/>
          <w:vertAlign w:val="superscript"/>
        </w:rPr>
        <w:t>8</w:t>
      </w:r>
      <w:r w:rsidRPr="007D2938">
        <w:rPr>
          <w:sz w:val="20"/>
          <w:szCs w:val="20"/>
        </w:rPr>
        <w:t xml:space="preserve">MUAC=Mid-Upper Arm Circumference; </w:t>
      </w:r>
      <w:r w:rsidRPr="007D2938">
        <w:rPr>
          <w:sz w:val="20"/>
          <w:szCs w:val="20"/>
          <w:vertAlign w:val="superscript"/>
        </w:rPr>
        <w:t>9</w:t>
      </w:r>
      <w:r w:rsidRPr="007D2938">
        <w:rPr>
          <w:sz w:val="20"/>
          <w:szCs w:val="20"/>
        </w:rPr>
        <w:t xml:space="preserve">HAZ=Height/length-for-age Z-score; </w:t>
      </w:r>
      <w:r w:rsidRPr="007D2938">
        <w:rPr>
          <w:sz w:val="20"/>
          <w:szCs w:val="20"/>
          <w:vertAlign w:val="superscript"/>
        </w:rPr>
        <w:t>10</w:t>
      </w:r>
      <w:r w:rsidRPr="007D2938">
        <w:rPr>
          <w:sz w:val="20"/>
          <w:szCs w:val="20"/>
        </w:rPr>
        <w:t>FV=follow up visit.</w:t>
      </w:r>
    </w:p>
    <w:p w14:paraId="69A6EED6" w14:textId="77777777" w:rsidR="00B8529B" w:rsidRDefault="00B8529B" w:rsidP="00B8529B">
      <w:pPr>
        <w:pStyle w:val="Heading2"/>
        <w:spacing w:line="480" w:lineRule="auto"/>
        <w:rPr>
          <w:sz w:val="32"/>
          <w:szCs w:val="32"/>
        </w:rPr>
      </w:pPr>
    </w:p>
    <w:p w14:paraId="69A6EED7" w14:textId="77777777" w:rsidR="00C32EAE" w:rsidRDefault="00695C0D"/>
    <w:sectPr w:rsidR="00C32EA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B12E4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529B"/>
    <w:rsid w:val="001F2722"/>
    <w:rsid w:val="004042A0"/>
    <w:rsid w:val="004C1A4D"/>
    <w:rsid w:val="006465FA"/>
    <w:rsid w:val="00695C0D"/>
    <w:rsid w:val="00B8529B"/>
    <w:rsid w:val="00E3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6EB58"/>
  <w15:docId w15:val="{D0260876-CE58-4480-8732-DC0BD3AD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29B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52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52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Bullet">
    <w:name w:val="List Bullet"/>
    <w:basedOn w:val="Normal"/>
    <w:uiPriority w:val="99"/>
    <w:unhideWhenUsed/>
    <w:rsid w:val="00B8529B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93</Words>
  <Characters>395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</vt:lpstr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</dc:creator>
  <cp:lastModifiedBy>Mueni Mutunga</cp:lastModifiedBy>
  <cp:revision>5</cp:revision>
  <dcterms:created xsi:type="dcterms:W3CDTF">2021-08-09T08:10:00Z</dcterms:created>
  <dcterms:modified xsi:type="dcterms:W3CDTF">2021-11-08T13:19:00Z</dcterms:modified>
</cp:coreProperties>
</file>